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932AA" w14:textId="4FCC6FCC" w:rsidR="00FA3615" w:rsidRPr="000D063B" w:rsidRDefault="00FA3615" w:rsidP="00FA3615">
      <w:pPr>
        <w:jc w:val="both"/>
        <w:rPr>
          <w:sz w:val="20"/>
          <w:szCs w:val="20"/>
        </w:rPr>
      </w:pPr>
      <w:r w:rsidRPr="000D063B">
        <w:rPr>
          <w:b/>
          <w:bCs/>
          <w:sz w:val="20"/>
          <w:szCs w:val="20"/>
        </w:rPr>
        <w:t>S1</w:t>
      </w:r>
      <w:r>
        <w:rPr>
          <w:b/>
          <w:bCs/>
          <w:sz w:val="20"/>
          <w:szCs w:val="20"/>
        </w:rPr>
        <w:t>8</w:t>
      </w:r>
      <w:r w:rsidRPr="000D063B">
        <w:rPr>
          <w:b/>
          <w:bCs/>
          <w:sz w:val="20"/>
          <w:szCs w:val="20"/>
        </w:rPr>
        <w:t xml:space="preserve"> Table. Relative</w:t>
      </w:r>
      <w:r w:rsidRPr="000D063B">
        <w:t xml:space="preserve"> </w:t>
      </w:r>
      <w:r w:rsidRPr="000D063B">
        <w:rPr>
          <w:b/>
          <w:bCs/>
          <w:sz w:val="20"/>
          <w:szCs w:val="20"/>
        </w:rPr>
        <w:t>age-adjusted income deprivation-related inequalities in flu vaccine uptake amongst pre-school children (age 2-3</w:t>
      </w:r>
      <w:r w:rsidR="009012A3">
        <w:rPr>
          <w:b/>
          <w:bCs/>
          <w:sz w:val="20"/>
          <w:szCs w:val="20"/>
        </w:rPr>
        <w:t xml:space="preserve"> years</w:t>
      </w:r>
      <w:r w:rsidRPr="000D063B">
        <w:rPr>
          <w:b/>
          <w:bCs/>
          <w:sz w:val="20"/>
          <w:szCs w:val="20"/>
        </w:rPr>
        <w:t>)</w:t>
      </w:r>
      <w:r>
        <w:rPr>
          <w:b/>
          <w:bCs/>
          <w:sz w:val="20"/>
          <w:szCs w:val="20"/>
        </w:rPr>
        <w:t xml:space="preserve"> stratified by sex – Female results</w:t>
      </w:r>
      <w:r w:rsidRPr="000D063B">
        <w:rPr>
          <w:b/>
          <w:bCs/>
          <w:sz w:val="20"/>
          <w:szCs w:val="20"/>
        </w:rPr>
        <w:t xml:space="preserve">. </w:t>
      </w:r>
      <w:r w:rsidRPr="000D063B">
        <w:rPr>
          <w:sz w:val="20"/>
          <w:szCs w:val="20"/>
        </w:rPr>
        <w:t>Results from Cox proportional hazards models adjusted by age are reported as hazard ratios with 95% confidence intervals. The reference groups are D10 (least deprived areas) and age 2</w:t>
      </w:r>
      <w:r w:rsidR="009012A3">
        <w:rPr>
          <w:sz w:val="20"/>
          <w:szCs w:val="20"/>
        </w:rPr>
        <w:t xml:space="preserve"> years</w:t>
      </w:r>
      <w:r w:rsidRPr="000D063B">
        <w:rPr>
          <w:sz w:val="20"/>
          <w:szCs w:val="20"/>
        </w:rPr>
        <w:t xml:space="preserve"> for each season. The vertical line indicates the onset of the pandemic.</w:t>
      </w:r>
    </w:p>
    <w:p w14:paraId="469B143B" w14:textId="77777777" w:rsidR="00C619BA" w:rsidRPr="00701EC5" w:rsidRDefault="00C619BA" w:rsidP="00C619BA">
      <w:pPr>
        <w:rPr>
          <w:sz w:val="20"/>
          <w:szCs w:val="20"/>
        </w:rPr>
      </w:pPr>
    </w:p>
    <w:tbl>
      <w:tblPr>
        <w:tblW w:w="10827" w:type="dxa"/>
        <w:tblLayout w:type="fixed"/>
        <w:tblLook w:val="0000" w:firstRow="0" w:lastRow="0" w:firstColumn="0" w:lastColumn="0" w:noHBand="0" w:noVBand="0"/>
      </w:tblPr>
      <w:tblGrid>
        <w:gridCol w:w="2098"/>
        <w:gridCol w:w="1247"/>
        <w:gridCol w:w="1247"/>
        <w:gridCol w:w="1247"/>
        <w:gridCol w:w="1247"/>
        <w:gridCol w:w="1247"/>
        <w:gridCol w:w="1247"/>
        <w:gridCol w:w="1247"/>
      </w:tblGrid>
      <w:tr w:rsidR="00C619BA" w:rsidRPr="00701EC5" w14:paraId="669586A0" w14:textId="77777777" w:rsidTr="00975AC4">
        <w:tc>
          <w:tcPr>
            <w:tcW w:w="2098" w:type="dxa"/>
            <w:tcBorders>
              <w:left w:val="nil"/>
              <w:right w:val="nil"/>
            </w:tcBorders>
          </w:tcPr>
          <w:p w14:paraId="4664089B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29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06AAEEBD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Flu vaccination season</w:t>
            </w:r>
          </w:p>
        </w:tc>
      </w:tr>
      <w:tr w:rsidR="00C619BA" w:rsidRPr="00701EC5" w14:paraId="1C3688C2" w14:textId="77777777" w:rsidTr="00975AC4"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</w:tcPr>
          <w:p w14:paraId="115A8A49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5977C40C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5/16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62A8DCAB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6/17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032683EF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7/18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77A02C4E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8/19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6D0AD4A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9/20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E94D184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0/21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4E36826E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1/22</w:t>
            </w:r>
          </w:p>
        </w:tc>
      </w:tr>
      <w:tr w:rsidR="00C619BA" w:rsidRPr="00701EC5" w14:paraId="64549DFA" w14:textId="77777777" w:rsidTr="00975AC4">
        <w:tc>
          <w:tcPr>
            <w:tcW w:w="2098" w:type="dxa"/>
            <w:tcBorders>
              <w:top w:val="single" w:sz="4" w:space="0" w:color="auto"/>
              <w:left w:val="nil"/>
              <w:right w:val="nil"/>
            </w:tcBorders>
          </w:tcPr>
          <w:p w14:paraId="7329494C" w14:textId="759F09C5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IDACI</w:t>
            </w:r>
            <w:r w:rsidR="007F56EF">
              <w:rPr>
                <w:b/>
                <w:bCs/>
                <w:sz w:val="20"/>
                <w:szCs w:val="20"/>
                <w:lang w:val="en-US"/>
              </w:rPr>
              <w:t>*</w:t>
            </w:r>
            <w:r w:rsidRPr="00701EC5">
              <w:rPr>
                <w:b/>
                <w:bCs/>
                <w:sz w:val="20"/>
                <w:szCs w:val="20"/>
                <w:lang w:val="en-US"/>
              </w:rPr>
              <w:t xml:space="preserve"> decil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11EDEC1D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6F87BF9E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45CEFB3F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30897AA0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53224B1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FB6689B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63D7AEAA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25D00" w:rsidRPr="00701EC5" w14:paraId="2DE1C545" w14:textId="77777777" w:rsidTr="00975AC4">
        <w:tc>
          <w:tcPr>
            <w:tcW w:w="2098" w:type="dxa"/>
            <w:tcBorders>
              <w:left w:val="nil"/>
              <w:bottom w:val="nil"/>
              <w:right w:val="nil"/>
            </w:tcBorders>
          </w:tcPr>
          <w:p w14:paraId="1D3D6114" w14:textId="77777777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 (Most deprived)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56C20D43" w14:textId="61511E24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6D83AABD" w14:textId="7FFE41FC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6F3A07F9" w14:textId="58366ADD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2050CA47" w14:textId="3AAE861D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247" w:type="dxa"/>
            <w:tcBorders>
              <w:left w:val="nil"/>
              <w:bottom w:val="nil"/>
              <w:right w:val="single" w:sz="4" w:space="0" w:color="auto"/>
            </w:tcBorders>
          </w:tcPr>
          <w:p w14:paraId="566CD225" w14:textId="545BDA9B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247" w:type="dxa"/>
            <w:tcBorders>
              <w:left w:val="single" w:sz="4" w:space="0" w:color="auto"/>
              <w:bottom w:val="nil"/>
              <w:right w:val="nil"/>
            </w:tcBorders>
          </w:tcPr>
          <w:p w14:paraId="27C6B2CE" w14:textId="62DE3E81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0CC648C1" w14:textId="0310BEAC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49</w:t>
            </w:r>
          </w:p>
        </w:tc>
      </w:tr>
      <w:tr w:rsidR="00B25D00" w:rsidRPr="00701EC5" w14:paraId="2FFDAEAB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959A189" w14:textId="77777777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E96EAD3" w14:textId="346F7DDD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48,0.5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EBB6343" w14:textId="343C55AA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51,0.5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5DBED8A" w14:textId="09AF2517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50,0.5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13485B2" w14:textId="1F2E9E07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49,0.5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F9F134" w14:textId="5A712EA2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50,0.57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A7352E" w14:textId="4316F09E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43,0.4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2AFDEA9" w14:textId="6219A939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45,0.52]</w:t>
            </w:r>
          </w:p>
        </w:tc>
      </w:tr>
      <w:tr w:rsidR="00B25D00" w:rsidRPr="00701EC5" w14:paraId="0E895D2A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222B595" w14:textId="77777777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89CEF57" w14:textId="0D7DE905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796D11F" w14:textId="32611B37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FE1571F" w14:textId="525DE1E0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2D81753" w14:textId="76AF207E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03CDE6" w14:textId="377E84F9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FEEF69" w14:textId="0BC02066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A33567A" w14:textId="64A797A8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50</w:t>
            </w:r>
          </w:p>
        </w:tc>
      </w:tr>
      <w:tr w:rsidR="00B25D00" w:rsidRPr="00701EC5" w14:paraId="1F75ADAE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6C7DBBD" w14:textId="77777777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C45C66F" w14:textId="0C72077D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52,0.6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BDA9C4B" w14:textId="0D95F8C4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50,0.5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CAAA86A" w14:textId="4D752D13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50,0.5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A0BA2B5" w14:textId="234F22BF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51,0.5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6DB613" w14:textId="2DF4C1FE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50,0.58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EEB2D8" w14:textId="21C3077D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45,0.5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24FEE4D" w14:textId="5203148F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46,0.53]</w:t>
            </w:r>
          </w:p>
        </w:tc>
      </w:tr>
      <w:tr w:rsidR="00B25D00" w:rsidRPr="00701EC5" w14:paraId="5055B7E8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094BE69" w14:textId="77777777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5597F95" w14:textId="5B389D18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580753C" w14:textId="25EF982F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C1E58A3" w14:textId="73ADFD37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33B36E3" w14:textId="74D82562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B57BDB" w14:textId="231F0AED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5D4EC9" w14:textId="78F2F658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8A440C5" w14:textId="1BE17C6A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51</w:t>
            </w:r>
          </w:p>
        </w:tc>
      </w:tr>
      <w:tr w:rsidR="00B25D00" w:rsidRPr="00701EC5" w14:paraId="14F2E82A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37D2051" w14:textId="77777777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24D7F84" w14:textId="346EBE75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51,0.6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221DEB8" w14:textId="178D6114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50,0.5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86A04C0" w14:textId="25D1F630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47,0.5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644ED4C" w14:textId="02DE5294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48,0.5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507B9C" w14:textId="2612A1A7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51,0.59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A30B4E" w14:textId="33D04BC1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47,0.5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0F57E15" w14:textId="58F6EB8D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47,0.55]</w:t>
            </w:r>
          </w:p>
        </w:tc>
      </w:tr>
      <w:tr w:rsidR="00B25D00" w:rsidRPr="00701EC5" w14:paraId="67509BFA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5C1428A" w14:textId="77777777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2227337" w14:textId="13B76228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EAAB89C" w14:textId="7D3D5B84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678F1EC" w14:textId="35ECBFA1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8E59585" w14:textId="568053E3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A5DE4A" w14:textId="141F017C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4DA7F5" w14:textId="0488B99B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6312B22" w14:textId="0C4534B2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59</w:t>
            </w:r>
          </w:p>
        </w:tc>
      </w:tr>
      <w:tr w:rsidR="00B25D00" w:rsidRPr="00701EC5" w14:paraId="33C6B635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A7CC3DA" w14:textId="77777777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F72499A" w14:textId="56034BC8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60,0.7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E7E76C2" w14:textId="577F1D8F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57,0.6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49EB3D6" w14:textId="429DD1FD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58,0.6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765FDE6" w14:textId="3B8DA4FC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60,0.7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CA1C6B" w14:textId="43FF3BBA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58,0.68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B13A18" w14:textId="31A322CA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55,0.6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C0E830F" w14:textId="5A7A7F84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54,0.64]</w:t>
            </w:r>
          </w:p>
        </w:tc>
      </w:tr>
      <w:tr w:rsidR="00B25D00" w:rsidRPr="00701EC5" w14:paraId="791FDD5F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948EE56" w14:textId="77777777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DEC4657" w14:textId="287AC684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C533D10" w14:textId="091E8E72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05A7744" w14:textId="744B72BE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99E271F" w14:textId="0D7DE03B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4FABAD" w14:textId="310FFEFE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79E4CA" w14:textId="4DB61BA8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94AE429" w14:textId="5E4FDD83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64</w:t>
            </w:r>
          </w:p>
        </w:tc>
      </w:tr>
      <w:tr w:rsidR="00B25D00" w:rsidRPr="00701EC5" w14:paraId="11DA35B0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67C759A" w14:textId="77777777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FB88AF4" w14:textId="38F1D07E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60,0.7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5B7B610" w14:textId="2FD84CD0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66,0.7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3D074BB" w14:textId="180795A4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61,0.7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F1AF981" w14:textId="76047264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59,0.7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E2C652" w14:textId="23A560EA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62,0.73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DF0664" w14:textId="1A83AAC8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63,0.7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D04F290" w14:textId="483B6FDB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58,0.69]</w:t>
            </w:r>
          </w:p>
        </w:tc>
      </w:tr>
      <w:tr w:rsidR="00B25D00" w:rsidRPr="00701EC5" w14:paraId="748CDFD4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B4A5D54" w14:textId="77777777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EEB48CA" w14:textId="2B3EFD0D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3544F2A" w14:textId="2A7EA30E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46DD9BE" w14:textId="574226ED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54745E8" w14:textId="1FDC3FF2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51C718" w14:textId="5F8DE554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4FE08D" w14:textId="61A3AD1E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9664C60" w14:textId="5F353D6D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66</w:t>
            </w:r>
          </w:p>
        </w:tc>
      </w:tr>
      <w:tr w:rsidR="00B25D00" w:rsidRPr="00701EC5" w14:paraId="6FE6FC85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B73C9DD" w14:textId="77777777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4141B40" w14:textId="18825D29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62,0.7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2661250" w14:textId="5C3CAA36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61,0.7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0D9330B" w14:textId="1E5ABBED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66,0.7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7881EBC" w14:textId="19E83291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63,0.7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100850" w14:textId="7BE89261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63,0.75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1B9BC3" w14:textId="24448BCD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65,0.7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433523E" w14:textId="74B3F4FC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60,0.72]</w:t>
            </w:r>
          </w:p>
        </w:tc>
      </w:tr>
      <w:tr w:rsidR="00B25D00" w:rsidRPr="00701EC5" w14:paraId="6C7C92DC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B727F05" w14:textId="77777777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27F8A4E" w14:textId="36CA6C9F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1E9A19C" w14:textId="0EB5DA05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AE9BE41" w14:textId="7179A584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434A2A0" w14:textId="62CF9F87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4F93E4" w14:textId="5227F182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E95B69" w14:textId="6168DE8B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0648CDB" w14:textId="0F2E5DEE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71</w:t>
            </w:r>
          </w:p>
        </w:tc>
      </w:tr>
      <w:tr w:rsidR="00B25D00" w:rsidRPr="00701EC5" w14:paraId="13CEF334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21AF1F2" w14:textId="77777777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EC0734E" w14:textId="00D6285D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73,0.8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8145F7E" w14:textId="32D73467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73,0.8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0A01B52" w14:textId="05022B3D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73,0.8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944FB9E" w14:textId="3F417DA4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78,0.9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75CCA4" w14:textId="4E7DE0CB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69,0.82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388D50" w14:textId="4E25B698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65,0.7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49218D2" w14:textId="17DABFCF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65,0.78]</w:t>
            </w:r>
          </w:p>
        </w:tc>
      </w:tr>
      <w:tr w:rsidR="00B25D00" w:rsidRPr="00701EC5" w14:paraId="534B4CD5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554CD3D" w14:textId="77777777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1524B3E" w14:textId="3DFD32D4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D1D5832" w14:textId="3593C58F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9CD6BBB" w14:textId="010ED0ED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8AA9842" w14:textId="3071BCA3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A00613" w14:textId="165E76F6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15E888" w14:textId="41066DC2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C869D3E" w14:textId="2EAD7804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82</w:t>
            </w:r>
          </w:p>
        </w:tc>
      </w:tr>
      <w:tr w:rsidR="00B25D00" w:rsidRPr="00701EC5" w14:paraId="7406E456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ACF6438" w14:textId="77777777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1446DD8" w14:textId="4FE20D04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72,0.8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936C578" w14:textId="2E1A2AF2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79,0.9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54269CE" w14:textId="3CEE4D3F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81,0.9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FE1DC2C" w14:textId="1D1640BB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83,0.9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C88A1B" w14:textId="79BE0D69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87,1.03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670D0C" w14:textId="0B15804A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83,0.9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A6C33AB" w14:textId="52E75632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75,0.90]</w:t>
            </w:r>
          </w:p>
        </w:tc>
      </w:tr>
      <w:tr w:rsidR="00B25D00" w:rsidRPr="00701EC5" w14:paraId="10D922F2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772A071" w14:textId="77777777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381E9CB" w14:textId="0FE2A8AA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9F2C2F2" w14:textId="056D35D6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12DB293" w14:textId="49B70F6F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128AA91" w14:textId="0ED7F41D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242537" w14:textId="0DBCA766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B46CB9" w14:textId="196EA3A3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5BBCDF7" w14:textId="448864CE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0.95</w:t>
            </w:r>
          </w:p>
        </w:tc>
      </w:tr>
      <w:tr w:rsidR="00B25D00" w:rsidRPr="00701EC5" w14:paraId="18DBD65B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51E69D0" w14:textId="77777777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ACE50D7" w14:textId="3F8FFC57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85,1.0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80020BF" w14:textId="11D076B7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83,0.9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7F514A8" w14:textId="05670D8C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89,1.0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0263FA2" w14:textId="5D7F56C6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95,1.1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63F214" w14:textId="7930DC7E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91,1.07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4AED5D" w14:textId="6287C38F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84,0.9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C80EB9E" w14:textId="0D663379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0.88,1.04]</w:t>
            </w:r>
          </w:p>
        </w:tc>
      </w:tr>
      <w:tr w:rsidR="00C619BA" w:rsidRPr="00701EC5" w14:paraId="578BA3BF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4BB1F40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0 (Least deprived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9AAAAF2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36CF7CF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66B7746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3CB7F4F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DFF376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8BAFB5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BE0BBA6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C619BA" w:rsidRPr="00701EC5" w14:paraId="0F8CAB47" w14:textId="77777777" w:rsidTr="00975AC4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5CB6D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9E3CD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4E2B9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AB657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1E6FE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4791BC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AED60E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69B32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C619BA" w:rsidRPr="00701EC5" w14:paraId="483FB2EA" w14:textId="77777777" w:rsidTr="00975AC4"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37BAA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BFD6E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6222D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A018C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A3298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F63F025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800B041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68E58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619BA" w:rsidRPr="00701EC5" w14:paraId="74E1BD93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EBF990B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75F1343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572CA22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FC13732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26F3F85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E4C0AA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BFEA16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7842DE7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C619BA" w:rsidRPr="00701EC5" w14:paraId="4A7D538B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3329542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694CB56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5496B38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CA34066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DEA68F7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C99264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01C4D2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2E87280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B25D00" w:rsidRPr="00701EC5" w14:paraId="016169A3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4FADA6E" w14:textId="77777777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69A8D1E" w14:textId="648FA408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1.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224ABF6" w14:textId="7594A191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1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3E5E411" w14:textId="62072FA2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1.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56B4901" w14:textId="48BB52B6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1.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DC6342" w14:textId="5560E96E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1.7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D8C826" w14:textId="01E80E96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1.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B83264E" w14:textId="3E843A01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1.74</w:t>
            </w:r>
          </w:p>
        </w:tc>
      </w:tr>
      <w:tr w:rsidR="00B25D00" w:rsidRPr="00701EC5" w14:paraId="2D9ACAB2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11E49E4" w14:textId="77777777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20561BB" w14:textId="71B203F7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1.59,1.7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383273A" w14:textId="554F1623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1.60,1.7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984A799" w14:textId="56111CD9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1.65,1.7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11E7606" w14:textId="698C8C64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1.65,1.7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A264B4" w14:textId="4FF2D72E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1.70,1.82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FDFA6C" w14:textId="3235ED68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1.68,1.8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27CECF2" w14:textId="59E1859F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[1.68,1.81]</w:t>
            </w:r>
          </w:p>
        </w:tc>
      </w:tr>
      <w:tr w:rsidR="00C619BA" w:rsidRPr="00701EC5" w14:paraId="617CB45B" w14:textId="77777777" w:rsidTr="00975AC4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ECCC8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2DE63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A4B9E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3A319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4C07C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D93D0C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B07D3B2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12171" w14:textId="77777777" w:rsidR="00C619BA" w:rsidRPr="00701EC5" w:rsidRDefault="00C619BA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25D00" w:rsidRPr="00701EC5" w14:paraId="4D0E4520" w14:textId="77777777" w:rsidTr="00975AC4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FEBC4" w14:textId="77777777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47679" w14:textId="0B4CE158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3876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1E99A" w14:textId="1F6D9EF3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383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BBD7E" w14:textId="4B7789AC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3783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1710C" w14:textId="43E96A92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3778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4AD73E" w14:textId="6CAA29C5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3728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2301EFF" w14:textId="57115663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3576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1DC54" w14:textId="4F2BFC7D" w:rsidR="00B25D00" w:rsidRPr="00701EC5" w:rsidRDefault="00B25D00" w:rsidP="00B25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A6297">
              <w:rPr>
                <w:sz w:val="20"/>
                <w:szCs w:val="20"/>
                <w:lang w:val="en-US"/>
              </w:rPr>
              <w:t>34244</w:t>
            </w:r>
          </w:p>
        </w:tc>
      </w:tr>
    </w:tbl>
    <w:p w14:paraId="377EC8D3" w14:textId="77777777" w:rsidR="00C619BA" w:rsidRPr="00701EC5" w:rsidRDefault="00C619BA" w:rsidP="00C619BA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Exponentiated coefficients (hazard ratios); 95% confidence intervals in brackets</w:t>
      </w:r>
    </w:p>
    <w:p w14:paraId="15EB0538" w14:textId="77777777" w:rsidR="00C619BA" w:rsidRPr="00701EC5" w:rsidRDefault="00C619BA" w:rsidP="00C619BA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* IDACI: Income deprivation affecting children index</w:t>
      </w:r>
    </w:p>
    <w:p w14:paraId="6A47A587" w14:textId="339B9D0E" w:rsidR="00B82DAF" w:rsidRPr="00257D2E" w:rsidRDefault="00EE4019" w:rsidP="00257D2E">
      <w:r w:rsidRPr="00EE4019">
        <w:t>D1 – D10: Deprivation deciles 1 - 10</w:t>
      </w:r>
    </w:p>
    <w:sectPr w:rsidR="00B82DAF" w:rsidRPr="00257D2E" w:rsidSect="008A40E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D8"/>
    <w:rsid w:val="0001085E"/>
    <w:rsid w:val="000C532F"/>
    <w:rsid w:val="000E5B4A"/>
    <w:rsid w:val="001B15EF"/>
    <w:rsid w:val="0023102D"/>
    <w:rsid w:val="00257D2E"/>
    <w:rsid w:val="00345C4A"/>
    <w:rsid w:val="00530524"/>
    <w:rsid w:val="00614B54"/>
    <w:rsid w:val="006A7A06"/>
    <w:rsid w:val="00723F4F"/>
    <w:rsid w:val="007D531D"/>
    <w:rsid w:val="007E3102"/>
    <w:rsid w:val="007F56EF"/>
    <w:rsid w:val="008A40E9"/>
    <w:rsid w:val="009012A3"/>
    <w:rsid w:val="00B25D00"/>
    <w:rsid w:val="00B82DAF"/>
    <w:rsid w:val="00C56A8C"/>
    <w:rsid w:val="00C619BA"/>
    <w:rsid w:val="00D108E9"/>
    <w:rsid w:val="00D7586B"/>
    <w:rsid w:val="00E117BD"/>
    <w:rsid w:val="00E3655A"/>
    <w:rsid w:val="00E573D8"/>
    <w:rsid w:val="00EE4019"/>
    <w:rsid w:val="00FA3615"/>
    <w:rsid w:val="00FC09C8"/>
    <w:rsid w:val="00FD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EBD01"/>
  <w15:chartTrackingRefBased/>
  <w15:docId w15:val="{203F02AB-7819-4FD9-A16A-A88432568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A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4</Words>
  <Characters>1853</Characters>
  <Application>Microsoft Office Word</Application>
  <DocSecurity>0</DocSecurity>
  <Lines>15</Lines>
  <Paragraphs>4</Paragraphs>
  <ScaleCrop>false</ScaleCrop>
  <Company>University of Manchester</Company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tkinson</dc:creator>
  <cp:keywords/>
  <dc:description/>
  <cp:lastModifiedBy>Ruth Watkinson</cp:lastModifiedBy>
  <cp:revision>7</cp:revision>
  <dcterms:created xsi:type="dcterms:W3CDTF">2023-05-15T15:35:00Z</dcterms:created>
  <dcterms:modified xsi:type="dcterms:W3CDTF">2023-09-04T15:44:00Z</dcterms:modified>
</cp:coreProperties>
</file>